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758AE" w14:textId="6DBE66CB" w:rsidR="00E16EA3" w:rsidRDefault="00654E8F" w:rsidP="00721757">
      <w:pPr>
        <w:pStyle w:val="SupplementaryMaterial"/>
      </w:pPr>
      <w:r w:rsidRPr="00AD6C57">
        <w:t>Supplementary Material</w:t>
      </w:r>
    </w:p>
    <w:p w14:paraId="6F645557" w14:textId="77777777" w:rsidR="00721757" w:rsidRDefault="00721757" w:rsidP="00E16EA3">
      <w:pPr>
        <w:pStyle w:val="Seccin"/>
        <w:spacing w:before="0" w:line="240" w:lineRule="auto"/>
        <w:jc w:val="left"/>
      </w:pPr>
    </w:p>
    <w:p w14:paraId="08860BFA" w14:textId="4879454C" w:rsidR="0016625B" w:rsidRDefault="00CD2B55" w:rsidP="00E16EA3">
      <w:pPr>
        <w:pStyle w:val="Seccin"/>
        <w:spacing w:before="0" w:line="240" w:lineRule="auto"/>
        <w:jc w:val="left"/>
      </w:pPr>
      <w:r w:rsidRPr="00AD6C57">
        <w:t>Table S1</w:t>
      </w:r>
      <w:r w:rsidRPr="00AD6C57">
        <w:rPr>
          <w:i/>
        </w:rPr>
        <w:t xml:space="preserve">. </w:t>
      </w:r>
      <w:r w:rsidR="00825436">
        <w:t>Percentages of correct responses to real word stimuli by vowel (</w:t>
      </w:r>
      <w:r w:rsidR="00825436" w:rsidRPr="000463E1">
        <w:t>/ɛ/</w:t>
      </w:r>
      <w:r w:rsidR="00825436">
        <w:t xml:space="preserve">-words and </w:t>
      </w:r>
      <w:r w:rsidR="00825436" w:rsidRPr="000463E1">
        <w:t>/æ/</w:t>
      </w:r>
      <w:r w:rsidR="00825436">
        <w:t xml:space="preserve">-words) for the learner groups tested in Llompart and Reinisch (2019b) and Llompart (2021). Standard deviations are provided in parentheses. </w:t>
      </w:r>
    </w:p>
    <w:p w14:paraId="41705C0C" w14:textId="77777777" w:rsidR="00E16EA3" w:rsidRPr="0016625B" w:rsidRDefault="00E16EA3" w:rsidP="00E16EA3">
      <w:pPr>
        <w:pStyle w:val="Seccin"/>
        <w:spacing w:before="0" w:line="240" w:lineRule="auto"/>
        <w:jc w:val="left"/>
        <w:rPr>
          <w:i/>
        </w:rPr>
      </w:pP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</w:tblGrid>
      <w:tr w:rsidR="00AD6C57" w:rsidRPr="00E720B4" w14:paraId="3FED2AE9" w14:textId="77777777" w:rsidTr="00C17BFD">
        <w:trPr>
          <w:trHeight w:val="562"/>
        </w:trPr>
        <w:tc>
          <w:tcPr>
            <w:tcW w:w="34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7F010F" w14:textId="214C75A9" w:rsidR="00AD6C57" w:rsidRPr="00E720B4" w:rsidRDefault="00AD6C57" w:rsidP="00462D99">
            <w:r>
              <w:t>Group</w:t>
            </w:r>
            <w:r w:rsidR="00FD0BE5">
              <w:t xml:space="preserve"> of learners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7398" w14:textId="75E4BBE5" w:rsidR="00AD6C57" w:rsidRPr="00E720B4" w:rsidRDefault="00FD0BE5" w:rsidP="00FD0BE5">
            <w:r>
              <w:t xml:space="preserve">Real </w:t>
            </w:r>
            <w:r w:rsidRPr="000463E1">
              <w:t>/ɛ</w:t>
            </w:r>
            <w:r>
              <w:t>/-words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74B36" w14:textId="51473996" w:rsidR="00AD6C57" w:rsidRPr="00E720B4" w:rsidRDefault="00FD0BE5" w:rsidP="00FD0BE5">
            <w:r>
              <w:t xml:space="preserve">Real </w:t>
            </w:r>
            <w:r w:rsidRPr="000463E1">
              <w:t>/æ/</w:t>
            </w:r>
            <w:r>
              <w:t>-words</w:t>
            </w:r>
          </w:p>
        </w:tc>
      </w:tr>
      <w:tr w:rsidR="00AD6C57" w:rsidRPr="00E720B4" w14:paraId="1619AFEA" w14:textId="77777777" w:rsidTr="00C17BFD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69D58D0F" w14:textId="77777777" w:rsidR="00AD6C57" w:rsidRDefault="00AD6C57" w:rsidP="00AD6C57">
            <w:pPr>
              <w:spacing w:before="0" w:after="0"/>
            </w:pPr>
            <w:r>
              <w:t>Intermediate learners:</w:t>
            </w:r>
          </w:p>
          <w:p w14:paraId="089413C0" w14:textId="78FBAAD4" w:rsidR="00AD6C57" w:rsidRPr="00E720B4" w:rsidRDefault="00AD6C57" w:rsidP="00AD6C57">
            <w:pPr>
              <w:spacing w:before="0" w:after="0"/>
            </w:pPr>
            <w:r>
              <w:t>Llompart and Reinisch (2019b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C65DD4" w14:textId="2CC11725" w:rsidR="00AD6C57" w:rsidRPr="00E720B4" w:rsidRDefault="00825436" w:rsidP="00FD0BE5">
            <w:pPr>
              <w:ind w:right="-108"/>
            </w:pPr>
            <w:r>
              <w:t>96.88</w:t>
            </w:r>
            <w:r w:rsidR="00AD6C57">
              <w:t>%</w:t>
            </w:r>
            <w:r>
              <w:t xml:space="preserve"> (17.4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C0A66E1" w14:textId="323E3EC0" w:rsidR="00AD6C57" w:rsidRPr="00E720B4" w:rsidRDefault="00825436" w:rsidP="00FD0BE5">
            <w:r>
              <w:t>96.67% (17.95)</w:t>
            </w:r>
          </w:p>
        </w:tc>
      </w:tr>
      <w:tr w:rsidR="00AD6C57" w:rsidRPr="00E720B4" w14:paraId="3BEE68EA" w14:textId="77777777" w:rsidTr="00C17BFD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285B8BAC" w14:textId="77777777" w:rsidR="00AD6C57" w:rsidRDefault="00AD6C57" w:rsidP="00AD6C57">
            <w:pPr>
              <w:spacing w:before="0" w:after="0"/>
            </w:pPr>
            <w:r>
              <w:t xml:space="preserve">Intermediate learners: </w:t>
            </w:r>
          </w:p>
          <w:p w14:paraId="727E663E" w14:textId="5D307DEB" w:rsidR="00AD6C57" w:rsidDel="00722712" w:rsidRDefault="00AD6C57" w:rsidP="00AD6C57">
            <w:pPr>
              <w:spacing w:before="0" w:after="0"/>
            </w:pPr>
            <w:r>
              <w:t>Llompart (20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25483D" w14:textId="601C147C" w:rsidR="00AD6C57" w:rsidRDefault="00825436" w:rsidP="00FD0BE5">
            <w:pPr>
              <w:ind w:right="-108"/>
            </w:pPr>
            <w:r>
              <w:t>97.63</w:t>
            </w:r>
            <w:r w:rsidR="00AD6C57">
              <w:t>%</w:t>
            </w:r>
            <w:r>
              <w:t xml:space="preserve"> (15.2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5145C6" w14:textId="6A039BA5" w:rsidR="00AD6C57" w:rsidRDefault="00825436" w:rsidP="00FD0BE5">
            <w:r>
              <w:t>95.6% (20.52)</w:t>
            </w:r>
          </w:p>
        </w:tc>
      </w:tr>
      <w:tr w:rsidR="00AD6C57" w:rsidRPr="00E720B4" w14:paraId="2C12C3E8" w14:textId="77777777" w:rsidTr="00C17BFD">
        <w:trPr>
          <w:trHeight w:val="320"/>
        </w:trPr>
        <w:tc>
          <w:tcPr>
            <w:tcW w:w="340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66C40EA" w14:textId="77777777" w:rsidR="00AD6C57" w:rsidRDefault="00AD6C57" w:rsidP="00AD6C57">
            <w:pPr>
              <w:spacing w:before="0" w:after="0"/>
              <w:rPr>
                <w:lang w:val="en-IE"/>
              </w:rPr>
            </w:pPr>
            <w:r>
              <w:rPr>
                <w:lang w:val="en-IE"/>
              </w:rPr>
              <w:t>Advanced learners:</w:t>
            </w:r>
          </w:p>
          <w:p w14:paraId="3B2E61AE" w14:textId="433F3611" w:rsidR="00AD6C57" w:rsidRDefault="00AD6C57" w:rsidP="00AD6C57">
            <w:pPr>
              <w:spacing w:before="0" w:after="0"/>
            </w:pPr>
            <w:r>
              <w:rPr>
                <w:lang w:val="en-IE"/>
              </w:rPr>
              <w:t>Llompart (2021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D6612F8" w14:textId="3EF53D90" w:rsidR="00AD6C57" w:rsidRDefault="00825436" w:rsidP="00FD0BE5">
            <w:r>
              <w:t>97.95</w:t>
            </w:r>
            <w:r w:rsidR="00AD6C57">
              <w:t>%</w:t>
            </w:r>
            <w:r>
              <w:t xml:space="preserve"> (14.19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FF2AE3A" w14:textId="3A2FCC3D" w:rsidR="00AD6C57" w:rsidRDefault="00825436" w:rsidP="00FD0BE5">
            <w:r>
              <w:t>96.92% (17.29)</w:t>
            </w:r>
          </w:p>
        </w:tc>
      </w:tr>
    </w:tbl>
    <w:p w14:paraId="4D8158F0" w14:textId="77777777" w:rsidR="00721757" w:rsidRDefault="00721757" w:rsidP="00721757">
      <w:pPr>
        <w:pStyle w:val="Seccin"/>
        <w:spacing w:before="0" w:line="240" w:lineRule="auto"/>
        <w:jc w:val="left"/>
      </w:pPr>
    </w:p>
    <w:p w14:paraId="094C6A8B" w14:textId="77777777" w:rsidR="00721757" w:rsidRDefault="00721757" w:rsidP="00721757">
      <w:pPr>
        <w:pStyle w:val="Seccin"/>
        <w:spacing w:before="0" w:line="240" w:lineRule="auto"/>
        <w:jc w:val="left"/>
      </w:pPr>
    </w:p>
    <w:p w14:paraId="72C75F66" w14:textId="0DAEE323" w:rsidR="00E16EA3" w:rsidRDefault="00825436" w:rsidP="00721757">
      <w:pPr>
        <w:pStyle w:val="Seccin"/>
        <w:spacing w:before="0" w:line="240" w:lineRule="auto"/>
        <w:jc w:val="left"/>
      </w:pPr>
      <w:r w:rsidRPr="00AD6C57">
        <w:t>Table S</w:t>
      </w:r>
      <w:r>
        <w:t>2</w:t>
      </w:r>
      <w:r w:rsidRPr="00AD6C57">
        <w:rPr>
          <w:i/>
        </w:rPr>
        <w:t xml:space="preserve">. </w:t>
      </w:r>
      <w:r w:rsidR="0016625B">
        <w:t xml:space="preserve">Coefficients and significance of values for a generalized linear mixed effects model </w:t>
      </w:r>
      <w:r w:rsidR="00942693">
        <w:t>assessing the effects of Vowel (</w:t>
      </w:r>
      <w:r w:rsidR="00942693" w:rsidRPr="000463E1">
        <w:t>/ɛ/</w:t>
      </w:r>
      <w:r w:rsidR="00942693">
        <w:t>-</w:t>
      </w:r>
      <w:r w:rsidR="00942693" w:rsidRPr="000463E1">
        <w:t>/æ/</w:t>
      </w:r>
      <w:r w:rsidR="00942693">
        <w:t xml:space="preserve">), Proficiency (Intermediate / Advanced), Study (Llompart &amp; Reinisch, 2019b / Llompart, 2021) and the interactions between Vowel and Proficiency and Vowel and Study on response accuracy (0 = incorrect / 1 = correct) for real </w:t>
      </w:r>
      <w:r w:rsidR="00E16EA3">
        <w:t xml:space="preserve">words containing </w:t>
      </w:r>
      <w:r w:rsidR="00E16EA3" w:rsidRPr="000463E1">
        <w:t>/ɛ/</w:t>
      </w:r>
      <w:r w:rsidR="00E16EA3">
        <w:t xml:space="preserve"> and </w:t>
      </w:r>
      <w:r w:rsidR="00E16EA3" w:rsidRPr="000463E1">
        <w:t>/æ/</w:t>
      </w:r>
      <w:r w:rsidR="00175F4F" w:rsidRPr="00175F4F">
        <w:t xml:space="preserve"> </w:t>
      </w:r>
      <w:r w:rsidR="00175F4F">
        <w:t>in Llompart and Reinisch (2019b) and Llompart (2021)</w:t>
      </w:r>
      <w:r w:rsidR="00E16EA3">
        <w:t>.</w:t>
      </w:r>
      <w:r w:rsidR="0039104B">
        <w:t xml:space="preserve"> The structure of the model mirrors that of the base model reported in the Results section for responses to mispronounced nonwords with </w:t>
      </w:r>
      <w:r w:rsidR="0039104B" w:rsidRPr="000463E1">
        <w:t>/ɛ/</w:t>
      </w:r>
      <w:r w:rsidR="0039104B">
        <w:t xml:space="preserve"> and </w:t>
      </w:r>
      <w:r w:rsidR="0039104B" w:rsidRPr="000463E1">
        <w:t>/æ/</w:t>
      </w:r>
      <w:r w:rsidR="00175F4F">
        <w:t xml:space="preserve"> in the same studies</w:t>
      </w:r>
      <w:r w:rsidR="0039104B">
        <w:t>.</w:t>
      </w:r>
    </w:p>
    <w:p w14:paraId="04D22A56" w14:textId="77777777" w:rsidR="00721757" w:rsidRPr="00721757" w:rsidRDefault="00721757" w:rsidP="00721757">
      <w:pPr>
        <w:pStyle w:val="Seccin"/>
        <w:spacing w:before="0" w:line="240" w:lineRule="auto"/>
        <w:jc w:val="left"/>
      </w:pPr>
    </w:p>
    <w:tbl>
      <w:tblPr>
        <w:tblW w:w="9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003"/>
        <w:gridCol w:w="1843"/>
        <w:gridCol w:w="1701"/>
        <w:gridCol w:w="1701"/>
      </w:tblGrid>
      <w:tr w:rsidR="00E16EA3" w:rsidRPr="00AD63F7" w14:paraId="7D043149" w14:textId="77777777" w:rsidTr="00562A1A">
        <w:trPr>
          <w:trHeight w:val="562"/>
        </w:trPr>
        <w:tc>
          <w:tcPr>
            <w:tcW w:w="40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BAFA7D" w14:textId="77777777" w:rsidR="00E16EA3" w:rsidRPr="00AD63F7" w:rsidRDefault="00E16EA3" w:rsidP="00462D99">
            <w:r w:rsidRPr="00AD63F7">
              <w:t>Predicto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6DB1" w14:textId="77777777" w:rsidR="00E16EA3" w:rsidRPr="00AD63F7" w:rsidRDefault="00E16EA3" w:rsidP="00562A1A">
            <w:r w:rsidRPr="00AD63F7">
              <w:rPr>
                <w:i/>
              </w:rPr>
              <w:t>b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508CE" w14:textId="77777777" w:rsidR="00E16EA3" w:rsidRPr="00AD63F7" w:rsidRDefault="00E16EA3" w:rsidP="00562A1A">
            <w:r>
              <w:rPr>
                <w:i/>
                <w:iCs/>
              </w:rPr>
              <w:t>z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F70B8" w14:textId="77777777" w:rsidR="00E16EA3" w:rsidRPr="00AD63F7" w:rsidRDefault="00E16EA3" w:rsidP="00562A1A">
            <w:pPr>
              <w:rPr>
                <w:i/>
              </w:rPr>
            </w:pPr>
            <w:r w:rsidRPr="00AD63F7">
              <w:rPr>
                <w:i/>
              </w:rPr>
              <w:t>p</w:t>
            </w:r>
          </w:p>
        </w:tc>
      </w:tr>
      <w:tr w:rsidR="00E16EA3" w:rsidRPr="00AD63F7" w14:paraId="6394E53A" w14:textId="77777777" w:rsidTr="00562A1A">
        <w:trPr>
          <w:trHeight w:val="320"/>
        </w:trPr>
        <w:tc>
          <w:tcPr>
            <w:tcW w:w="4003" w:type="dxa"/>
            <w:shd w:val="clear" w:color="auto" w:fill="auto"/>
            <w:noWrap/>
            <w:vAlign w:val="center"/>
          </w:tcPr>
          <w:p w14:paraId="24E3B3D5" w14:textId="77777777" w:rsidR="00E16EA3" w:rsidRPr="00AD63F7" w:rsidRDefault="00E16EA3" w:rsidP="00462D99">
            <w:r w:rsidRPr="00AD63F7">
              <w:t>Intercep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76C506" w14:textId="300C5DF6" w:rsidR="00E16EA3" w:rsidRPr="00AD63F7" w:rsidRDefault="00E16EA3" w:rsidP="00462D99">
            <w:r>
              <w:t>3</w:t>
            </w:r>
            <w:r w:rsidRPr="00AD63F7">
              <w:t>.</w:t>
            </w:r>
            <w:r w:rsidR="00562A1A"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15E6E" w14:textId="691484EA" w:rsidR="00E16EA3" w:rsidRPr="00AD63F7" w:rsidRDefault="00562A1A" w:rsidP="00462D99">
            <w:r>
              <w:t>21</w:t>
            </w:r>
            <w:r w:rsidR="00E16EA3" w:rsidRPr="00AD63F7">
              <w:t>.</w:t>
            </w:r>
            <w: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408757" w14:textId="77777777" w:rsidR="00E16EA3" w:rsidRPr="00AD63F7" w:rsidRDefault="00E16EA3" w:rsidP="00462D99">
            <w:r w:rsidRPr="00AD63F7">
              <w:t>&lt; .001</w:t>
            </w:r>
          </w:p>
        </w:tc>
      </w:tr>
      <w:tr w:rsidR="00E16EA3" w:rsidRPr="00AD63F7" w14:paraId="27B2470E" w14:textId="77777777" w:rsidTr="00562A1A">
        <w:trPr>
          <w:trHeight w:val="320"/>
        </w:trPr>
        <w:tc>
          <w:tcPr>
            <w:tcW w:w="4003" w:type="dxa"/>
            <w:shd w:val="clear" w:color="auto" w:fill="auto"/>
            <w:noWrap/>
            <w:vAlign w:val="center"/>
          </w:tcPr>
          <w:p w14:paraId="622ACCFE" w14:textId="39AA6AA1" w:rsidR="00E16EA3" w:rsidRPr="00AD63F7" w:rsidRDefault="00E16EA3" w:rsidP="00462D99">
            <w:r>
              <w:rPr>
                <w:bCs/>
              </w:rPr>
              <w:t>Vowe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070DD5" w14:textId="5B22A1CA" w:rsidR="00E16EA3" w:rsidRPr="00AD63F7" w:rsidRDefault="00562A1A" w:rsidP="00462D99">
            <w:r>
              <w:t>-</w:t>
            </w:r>
            <w:r w:rsidR="00E16EA3">
              <w:t>0.</w:t>
            </w:r>
            <w: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AA6AE2" w14:textId="17859266" w:rsidR="00E16EA3" w:rsidRPr="00AD63F7" w:rsidRDefault="00562A1A" w:rsidP="00462D99">
            <w:r>
              <w:t>-1</w:t>
            </w:r>
            <w:r w:rsidR="00E16EA3" w:rsidRPr="00AD63F7">
              <w:t>.</w:t>
            </w:r>
            <w: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D35D61" w14:textId="6570A581" w:rsidR="00E16EA3" w:rsidRPr="00AD63F7" w:rsidRDefault="00E16EA3" w:rsidP="00462D99">
            <w:r>
              <w:t>.</w:t>
            </w:r>
            <w:r w:rsidR="00562A1A">
              <w:t>14</w:t>
            </w:r>
          </w:p>
        </w:tc>
      </w:tr>
      <w:tr w:rsidR="00E16EA3" w:rsidRPr="00AD63F7" w14:paraId="3D59F3BB" w14:textId="77777777" w:rsidTr="00562A1A">
        <w:trPr>
          <w:trHeight w:val="320"/>
        </w:trPr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7D5C9E60" w14:textId="36D3A7D0" w:rsidR="00E16EA3" w:rsidRPr="00AD63F7" w:rsidRDefault="00E16EA3" w:rsidP="00462D99">
            <w:r>
              <w:t>Proficienc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4D537" w14:textId="6F3FC7D9" w:rsidR="00E16EA3" w:rsidRPr="00AD63F7" w:rsidRDefault="00562A1A" w:rsidP="00462D99">
            <w:r>
              <w:t>0</w:t>
            </w:r>
            <w:r w:rsidR="00E16EA3" w:rsidRPr="00AD63F7">
              <w:t>.</w:t>
            </w:r>
            <w: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48110" w14:textId="360FAB4E" w:rsidR="00E16EA3" w:rsidRPr="00AD63F7" w:rsidRDefault="00562A1A" w:rsidP="00462D99">
            <w:r>
              <w:t>0</w:t>
            </w:r>
            <w:r w:rsidR="00E16EA3" w:rsidRPr="00AD63F7">
              <w:t>.</w:t>
            </w:r>
            <w: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813BB" w14:textId="24FF97A4" w:rsidR="00E16EA3" w:rsidRPr="00AD63F7" w:rsidRDefault="00E16EA3" w:rsidP="00462D99">
            <w:r>
              <w:t>.</w:t>
            </w:r>
            <w:r w:rsidR="00562A1A">
              <w:t>33</w:t>
            </w:r>
          </w:p>
        </w:tc>
      </w:tr>
      <w:tr w:rsidR="00E16EA3" w:rsidRPr="00AD63F7" w14:paraId="2E54098B" w14:textId="77777777" w:rsidTr="00562A1A">
        <w:trPr>
          <w:trHeight w:val="320"/>
        </w:trPr>
        <w:tc>
          <w:tcPr>
            <w:tcW w:w="4003" w:type="dxa"/>
            <w:shd w:val="clear" w:color="auto" w:fill="auto"/>
            <w:noWrap/>
            <w:vAlign w:val="center"/>
          </w:tcPr>
          <w:p w14:paraId="3EE81E15" w14:textId="30AB224A" w:rsidR="00E16EA3" w:rsidRDefault="00E16EA3" w:rsidP="00462D99">
            <w:r>
              <w:t>Stu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D6DA9A" w14:textId="7E1BBCEE" w:rsidR="00E16EA3" w:rsidRDefault="00562A1A" w:rsidP="00462D99">
            <w:r>
              <w:t>-</w:t>
            </w:r>
            <w:r w:rsidR="00E16EA3">
              <w:t>0.</w:t>
            </w:r>
            <w:r>
              <w:t>0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D3104" w14:textId="5484337F" w:rsidR="00E16EA3" w:rsidRDefault="00E16EA3" w:rsidP="00462D99">
            <w:r>
              <w:t>-0.</w:t>
            </w:r>
            <w:r w:rsidR="00562A1A">
              <w:t>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9E55F3" w14:textId="20718592" w:rsidR="00E16EA3" w:rsidRDefault="00E16EA3" w:rsidP="00462D99">
            <w:r>
              <w:t>.</w:t>
            </w:r>
            <w:r w:rsidR="00562A1A">
              <w:t>99</w:t>
            </w:r>
          </w:p>
        </w:tc>
      </w:tr>
      <w:tr w:rsidR="00E16EA3" w:rsidRPr="00AD63F7" w14:paraId="51E82C35" w14:textId="77777777" w:rsidTr="00562A1A">
        <w:trPr>
          <w:trHeight w:val="320"/>
        </w:trPr>
        <w:tc>
          <w:tcPr>
            <w:tcW w:w="4003" w:type="dxa"/>
            <w:shd w:val="clear" w:color="auto" w:fill="auto"/>
            <w:noWrap/>
            <w:vAlign w:val="center"/>
          </w:tcPr>
          <w:p w14:paraId="68FEF129" w14:textId="7A1DC17C" w:rsidR="00E16EA3" w:rsidRDefault="00E16EA3" w:rsidP="00462D99">
            <w:r>
              <w:t>Vowel x Proficienc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769FAB" w14:textId="0B50B133" w:rsidR="00E16EA3" w:rsidRDefault="00E16EA3" w:rsidP="00462D99">
            <w:r>
              <w:t>-</w:t>
            </w:r>
            <w:r w:rsidR="00562A1A">
              <w:t>0</w:t>
            </w:r>
            <w:r>
              <w:t>.</w:t>
            </w:r>
            <w:r w:rsidR="004711A0"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D81A92" w14:textId="65566852" w:rsidR="00E16EA3" w:rsidRDefault="00E16EA3" w:rsidP="00462D99">
            <w:r>
              <w:t>-</w:t>
            </w:r>
            <w:r w:rsidR="004711A0">
              <w:t>0</w:t>
            </w:r>
            <w:r>
              <w:t>.</w:t>
            </w:r>
            <w:r w:rsidR="00562A1A">
              <w:t>1</w:t>
            </w:r>
            <w:r w:rsidR="004711A0"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801666" w14:textId="34CD1E65" w:rsidR="00E16EA3" w:rsidRDefault="00E16EA3" w:rsidP="00462D99">
            <w:r w:rsidRPr="00AD63F7">
              <w:t>.</w:t>
            </w:r>
            <w:r w:rsidR="004711A0">
              <w:t>89</w:t>
            </w:r>
          </w:p>
        </w:tc>
      </w:tr>
      <w:tr w:rsidR="00E16EA3" w:rsidRPr="00AD63F7" w14:paraId="089AD0AC" w14:textId="77777777" w:rsidTr="00562A1A">
        <w:trPr>
          <w:trHeight w:val="320"/>
        </w:trPr>
        <w:tc>
          <w:tcPr>
            <w:tcW w:w="40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8F7652" w14:textId="6BF1B54F" w:rsidR="00E16EA3" w:rsidRDefault="00E16EA3" w:rsidP="00462D99">
            <w:r>
              <w:rPr>
                <w:bCs/>
              </w:rPr>
              <w:t>Vowel x Study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1BB1530" w14:textId="5CE22879" w:rsidR="00E16EA3" w:rsidRPr="00AD63F7" w:rsidRDefault="00562A1A" w:rsidP="00462D99">
            <w:r>
              <w:t>-</w:t>
            </w:r>
            <w:r w:rsidR="00E16EA3">
              <w:t>0.</w:t>
            </w:r>
            <w:r w:rsidR="004711A0">
              <w:t>5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1288D68" w14:textId="37FA5594" w:rsidR="00E16EA3" w:rsidRDefault="00562A1A" w:rsidP="00462D99">
            <w:r>
              <w:t>-</w:t>
            </w:r>
            <w:r w:rsidR="004711A0">
              <w:t>1</w:t>
            </w:r>
            <w:r w:rsidR="00E16EA3">
              <w:t>.</w:t>
            </w:r>
            <w:r w:rsidR="004711A0">
              <w:t>1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BC5A6C0" w14:textId="69901410" w:rsidR="00E16EA3" w:rsidRDefault="00E16EA3" w:rsidP="00462D99">
            <w:r w:rsidRPr="00AD63F7">
              <w:t>.</w:t>
            </w:r>
            <w:r w:rsidR="004711A0">
              <w:t>24</w:t>
            </w:r>
          </w:p>
        </w:tc>
      </w:tr>
    </w:tbl>
    <w:p w14:paraId="7B65BC41" w14:textId="77777777" w:rsidR="00DE23E8" w:rsidRPr="001549D3" w:rsidRDefault="00DE23E8" w:rsidP="00E16EA3">
      <w:pPr>
        <w:pStyle w:val="Seccin"/>
        <w:jc w:val="left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214BB" w14:textId="77777777" w:rsidR="00150620" w:rsidRDefault="00150620" w:rsidP="00117666">
      <w:pPr>
        <w:spacing w:after="0"/>
      </w:pPr>
      <w:r>
        <w:separator/>
      </w:r>
    </w:p>
  </w:endnote>
  <w:endnote w:type="continuationSeparator" w:id="0">
    <w:p w14:paraId="0D60CAF6" w14:textId="77777777" w:rsidR="00150620" w:rsidRDefault="00150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3B6C6" w14:textId="77777777" w:rsidR="00150620" w:rsidRDefault="00150620" w:rsidP="00117666">
      <w:pPr>
        <w:spacing w:after="0"/>
      </w:pPr>
      <w:r>
        <w:separator/>
      </w:r>
    </w:p>
  </w:footnote>
  <w:footnote w:type="continuationSeparator" w:id="0">
    <w:p w14:paraId="505C225B" w14:textId="77777777" w:rsidR="00150620" w:rsidRDefault="00150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620"/>
    <w:rsid w:val="001549D3"/>
    <w:rsid w:val="00160065"/>
    <w:rsid w:val="0016625B"/>
    <w:rsid w:val="00175F4F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0D0"/>
    <w:rsid w:val="0039104B"/>
    <w:rsid w:val="003D2F2D"/>
    <w:rsid w:val="00401590"/>
    <w:rsid w:val="00447801"/>
    <w:rsid w:val="00452E9C"/>
    <w:rsid w:val="004711A0"/>
    <w:rsid w:val="004735C8"/>
    <w:rsid w:val="004947A6"/>
    <w:rsid w:val="004961FF"/>
    <w:rsid w:val="00517A89"/>
    <w:rsid w:val="005250F2"/>
    <w:rsid w:val="00562A1A"/>
    <w:rsid w:val="00593EEA"/>
    <w:rsid w:val="005A5EEE"/>
    <w:rsid w:val="006251D1"/>
    <w:rsid w:val="006375C7"/>
    <w:rsid w:val="00654E8F"/>
    <w:rsid w:val="00656644"/>
    <w:rsid w:val="00660D05"/>
    <w:rsid w:val="006820B1"/>
    <w:rsid w:val="006B7D14"/>
    <w:rsid w:val="00701727"/>
    <w:rsid w:val="0070566C"/>
    <w:rsid w:val="00714C50"/>
    <w:rsid w:val="00721757"/>
    <w:rsid w:val="00725A7D"/>
    <w:rsid w:val="007501BE"/>
    <w:rsid w:val="00763AAD"/>
    <w:rsid w:val="00777BDA"/>
    <w:rsid w:val="00790BB3"/>
    <w:rsid w:val="007C206C"/>
    <w:rsid w:val="00817DD6"/>
    <w:rsid w:val="00825436"/>
    <w:rsid w:val="0083759F"/>
    <w:rsid w:val="00885156"/>
    <w:rsid w:val="009151AA"/>
    <w:rsid w:val="0093429D"/>
    <w:rsid w:val="00942693"/>
    <w:rsid w:val="00943573"/>
    <w:rsid w:val="00964134"/>
    <w:rsid w:val="00970F7D"/>
    <w:rsid w:val="00994A3D"/>
    <w:rsid w:val="009C2B12"/>
    <w:rsid w:val="009E1C63"/>
    <w:rsid w:val="00A174D9"/>
    <w:rsid w:val="00AA0B6D"/>
    <w:rsid w:val="00AA4D24"/>
    <w:rsid w:val="00AB6715"/>
    <w:rsid w:val="00AD6C57"/>
    <w:rsid w:val="00AE2862"/>
    <w:rsid w:val="00B1671E"/>
    <w:rsid w:val="00B25EB8"/>
    <w:rsid w:val="00B37F4D"/>
    <w:rsid w:val="00B416D7"/>
    <w:rsid w:val="00BB2119"/>
    <w:rsid w:val="00C17BFD"/>
    <w:rsid w:val="00C52A7B"/>
    <w:rsid w:val="00C56BAF"/>
    <w:rsid w:val="00C679AA"/>
    <w:rsid w:val="00C75972"/>
    <w:rsid w:val="00CA12F3"/>
    <w:rsid w:val="00CD066B"/>
    <w:rsid w:val="00CD2B55"/>
    <w:rsid w:val="00CE4FEE"/>
    <w:rsid w:val="00D060CF"/>
    <w:rsid w:val="00DB59C3"/>
    <w:rsid w:val="00DC259A"/>
    <w:rsid w:val="00DE23E8"/>
    <w:rsid w:val="00E02C13"/>
    <w:rsid w:val="00E16EA3"/>
    <w:rsid w:val="00E23FAB"/>
    <w:rsid w:val="00E4026F"/>
    <w:rsid w:val="00E52377"/>
    <w:rsid w:val="00E537AD"/>
    <w:rsid w:val="00E64E17"/>
    <w:rsid w:val="00E866C9"/>
    <w:rsid w:val="00E9078A"/>
    <w:rsid w:val="00EA3D3C"/>
    <w:rsid w:val="00EC090A"/>
    <w:rsid w:val="00ED20B5"/>
    <w:rsid w:val="00F21052"/>
    <w:rsid w:val="00F46900"/>
    <w:rsid w:val="00F61D89"/>
    <w:rsid w:val="00FD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eccin">
    <w:name w:val="Sección"/>
    <w:basedOn w:val="Normal"/>
    <w:link w:val="SeccinCar"/>
    <w:qFormat/>
    <w:rsid w:val="00777BDA"/>
    <w:pPr>
      <w:spacing w:before="240" w:after="0" w:line="480" w:lineRule="auto"/>
      <w:jc w:val="center"/>
    </w:pPr>
    <w:rPr>
      <w:rFonts w:cs="Times New Roman"/>
      <w:b/>
      <w:szCs w:val="24"/>
    </w:rPr>
  </w:style>
  <w:style w:type="character" w:customStyle="1" w:styleId="SeccinCar">
    <w:name w:val="Sección Car"/>
    <w:basedOn w:val="DefaultParagraphFont"/>
    <w:link w:val="Seccin"/>
    <w:rsid w:val="00777BDA"/>
    <w:rPr>
      <w:rFonts w:ascii="Times New Roman" w:hAnsi="Times New Roman" w:cs="Times New Roman"/>
      <w:b/>
      <w:sz w:val="24"/>
      <w:szCs w:val="24"/>
    </w:rPr>
  </w:style>
  <w:style w:type="paragraph" w:customStyle="1" w:styleId="CaptionTabla">
    <w:name w:val="Caption Tabla"/>
    <w:basedOn w:val="Normal"/>
    <w:link w:val="CaptionTablaCar"/>
    <w:qFormat/>
    <w:rsid w:val="00777BDA"/>
    <w:pPr>
      <w:spacing w:before="0" w:after="0" w:line="480" w:lineRule="auto"/>
    </w:pPr>
    <w:rPr>
      <w:rFonts w:cs="Times New Roman"/>
      <w:i/>
      <w:szCs w:val="24"/>
    </w:rPr>
  </w:style>
  <w:style w:type="character" w:customStyle="1" w:styleId="CaptionTablaCar">
    <w:name w:val="Caption Tabla Car"/>
    <w:basedOn w:val="DefaultParagraphFont"/>
    <w:link w:val="CaptionTabla"/>
    <w:rsid w:val="00777BDA"/>
    <w:rPr>
      <w:rFonts w:ascii="Times New Roman" w:hAnsi="Times New Roman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BDFA9C-B551-5344-9B9E-7F26FE186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quel Llompart</cp:lastModifiedBy>
  <cp:revision>2</cp:revision>
  <cp:lastPrinted>2013-10-03T12:51:00Z</cp:lastPrinted>
  <dcterms:created xsi:type="dcterms:W3CDTF">2021-04-27T08:15:00Z</dcterms:created>
  <dcterms:modified xsi:type="dcterms:W3CDTF">2021-04-27T08:15:00Z</dcterms:modified>
</cp:coreProperties>
</file>